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GB"/>
        </w:rPr>
        <w:t>S4 Table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hronic liver diseases questionnaire (CLDQ) scores of the different domains in patients with NAFLD-cirrhosis and patients with alcoho</w:t>
      </w:r>
      <w:r>
        <w:rPr/>
        <w:t>l-related cirrhosis.</w:t>
      </w:r>
    </w:p>
    <w:tbl>
      <w:tblPr>
        <w:tblW w:w="79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4"/>
        <w:gridCol w:w="2397"/>
        <w:gridCol w:w="2073"/>
        <w:gridCol w:w="876"/>
      </w:tblGrid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lcohol-related Cirrhosis</w:t>
            </w:r>
          </w:p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n=53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FLD-cirrhosis (n=50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bdominal symptoms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8 (5.8 - 7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 (4.7 - 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10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atigue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6 (4.6 - 6.8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2 (4 - 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65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ystemic symptoms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7 (4.8 - 6.6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6 (4.4 - 6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6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ctivity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0 (4.7 - 7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3.3 - 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14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motional function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9 (5.1 - 6.3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1 (3.9 - 6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0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Worry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2 (5 - 7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8 (4.2 - 6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05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8 (5.1 - 6.4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5 (4 – 6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4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Values are medians and IQR (in brackets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Arial" w:hAnsi="Arial" w:cs="Arial"/>
      <w:sz w:val="24"/>
      <w:szCs w:val="24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Prrafodelista">
    <w:name w:val="Párrafo de lista"/>
    <w:basedOn w:val="Normal"/>
    <w:qFormat/>
    <w:pPr>
      <w:spacing w:lineRule="auto" w:line="360" w:before="120" w:after="200"/>
      <w:ind w:left="720" w:firstLine="709"/>
      <w:contextualSpacing/>
      <w:jc w:val="both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09:50:00Z</dcterms:created>
  <dc:creator>Marta Carol Perdiguer</dc:creator>
  <dc:description/>
  <cp:keywords/>
  <dc:language>en-US</dc:language>
  <cp:lastModifiedBy>CAROL, MARTA (ICR)</cp:lastModifiedBy>
  <dcterms:modified xsi:type="dcterms:W3CDTF">2022-03-01T14:37:00Z</dcterms:modified>
  <cp:revision>7</cp:revision>
  <dc:subject/>
  <dc:title/>
</cp:coreProperties>
</file>